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C4961" w14:textId="77777777" w:rsidR="00AB54DF" w:rsidRPr="00253196" w:rsidRDefault="00654AB2">
      <w:pPr>
        <w:rPr>
          <w:rFonts w:ascii="Times New Roman" w:hAnsi="Times New Roman"/>
          <w:szCs w:val="21"/>
        </w:rPr>
      </w:pPr>
      <w:bookmarkStart w:id="0" w:name="_GoBack"/>
      <w:bookmarkEnd w:id="0"/>
      <w:r>
        <w:rPr>
          <w:rFonts w:ascii="Times New Roman" w:hAnsi="Times New Roman"/>
          <w:b/>
          <w:szCs w:val="21"/>
        </w:rPr>
        <w:t>S</w:t>
      </w:r>
      <w:r>
        <w:rPr>
          <w:rFonts w:ascii="Times New Roman" w:hAnsi="Times New Roman" w:hint="eastAsia"/>
          <w:b/>
          <w:szCs w:val="21"/>
        </w:rPr>
        <w:t xml:space="preserve">upplementary </w:t>
      </w:r>
      <w:r w:rsidR="00253196" w:rsidRPr="00253196">
        <w:rPr>
          <w:rFonts w:ascii="Times New Roman" w:hAnsi="Times New Roman"/>
          <w:b/>
          <w:szCs w:val="21"/>
        </w:rPr>
        <w:t>Table S</w:t>
      </w:r>
      <w:r w:rsidR="007058F2">
        <w:rPr>
          <w:rFonts w:ascii="Times New Roman" w:hAnsi="Times New Roman" w:hint="eastAsia"/>
          <w:b/>
          <w:szCs w:val="21"/>
        </w:rPr>
        <w:t>3</w:t>
      </w:r>
      <w:r w:rsidR="00253196" w:rsidRPr="00253196">
        <w:rPr>
          <w:rFonts w:ascii="Times New Roman" w:hAnsi="Times New Roman"/>
          <w:b/>
          <w:szCs w:val="21"/>
        </w:rPr>
        <w:t>.</w:t>
      </w:r>
      <w:r w:rsidR="00D15D8D" w:rsidRPr="00253196">
        <w:rPr>
          <w:rFonts w:ascii="Times New Roman" w:hAnsi="Times New Roman"/>
          <w:szCs w:val="21"/>
        </w:rPr>
        <w:t xml:space="preserve"> </w:t>
      </w:r>
      <w:r w:rsidR="006E4ED2" w:rsidRPr="00253196">
        <w:rPr>
          <w:rFonts w:ascii="Times New Roman" w:hAnsi="Times New Roman"/>
          <w:szCs w:val="21"/>
        </w:rPr>
        <w:t xml:space="preserve"> </w:t>
      </w:r>
      <w:r w:rsidR="00253196" w:rsidRPr="00253196">
        <w:rPr>
          <w:rFonts w:ascii="Times New Roman" w:hAnsi="Times New Roman"/>
          <w:szCs w:val="21"/>
        </w:rPr>
        <w:t>G</w:t>
      </w:r>
      <w:r w:rsidR="006E4ED2" w:rsidRPr="00253196">
        <w:rPr>
          <w:rFonts w:ascii="Times New Roman" w:hAnsi="Times New Roman"/>
          <w:szCs w:val="21"/>
        </w:rPr>
        <w:t xml:space="preserve">enes regulated by </w:t>
      </w:r>
      <w:r w:rsidR="002507FD" w:rsidRPr="00253196">
        <w:rPr>
          <w:rFonts w:ascii="Times New Roman" w:hAnsi="Times New Roman"/>
          <w:szCs w:val="21"/>
        </w:rPr>
        <w:t xml:space="preserve">both </w:t>
      </w:r>
      <w:r w:rsidR="007058F2">
        <w:rPr>
          <w:rFonts w:ascii="Times New Roman" w:hAnsi="Times New Roman" w:hint="eastAsia"/>
          <w:szCs w:val="21"/>
        </w:rPr>
        <w:t xml:space="preserve">the globe </w:t>
      </w:r>
      <w:r w:rsidR="007058F2">
        <w:rPr>
          <w:rFonts w:ascii="Times New Roman" w:hAnsi="Times New Roman"/>
          <w:szCs w:val="21"/>
        </w:rPr>
        <w:t>transcriptional</w:t>
      </w:r>
      <w:r w:rsidR="007058F2">
        <w:rPr>
          <w:rFonts w:ascii="Times New Roman" w:hAnsi="Times New Roman" w:hint="eastAsia"/>
          <w:szCs w:val="21"/>
        </w:rPr>
        <w:t xml:space="preserve"> regulator </w:t>
      </w:r>
      <w:r w:rsidR="00D15D8D" w:rsidRPr="00253196">
        <w:rPr>
          <w:rFonts w:ascii="Times New Roman" w:hAnsi="Times New Roman"/>
          <w:szCs w:val="21"/>
        </w:rPr>
        <w:t>HpaR1 and Clp.</w:t>
      </w:r>
    </w:p>
    <w:tbl>
      <w:tblPr>
        <w:tblW w:w="12191" w:type="dxa"/>
        <w:tblInd w:w="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410"/>
        <w:gridCol w:w="1275"/>
        <w:gridCol w:w="3402"/>
        <w:gridCol w:w="1418"/>
        <w:gridCol w:w="1701"/>
      </w:tblGrid>
      <w:tr w:rsidR="007058F2" w:rsidRPr="006F21FB" w14:paraId="32C43497" w14:textId="77777777" w:rsidTr="0097586F">
        <w:tc>
          <w:tcPr>
            <w:tcW w:w="1985" w:type="dxa"/>
          </w:tcPr>
          <w:p w14:paraId="0907E934" w14:textId="77777777" w:rsidR="007A3B62" w:rsidRPr="006F21FB" w:rsidRDefault="007A3B62" w:rsidP="007A3B6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>Functional category</w:t>
            </w:r>
          </w:p>
        </w:tc>
        <w:tc>
          <w:tcPr>
            <w:tcW w:w="2410" w:type="dxa"/>
          </w:tcPr>
          <w:p w14:paraId="0F8A3700" w14:textId="77777777" w:rsidR="007A3B62" w:rsidRPr="006F21FB" w:rsidRDefault="007A3B62" w:rsidP="0097586F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>ORF number</w:t>
            </w:r>
            <w:r w:rsidR="00253196"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="0097586F"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>in</w:t>
            </w:r>
            <w:r w:rsidR="00253196"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</w:t>
            </w:r>
            <w:r w:rsidR="00253196" w:rsidRPr="006F21FB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 xml:space="preserve">Xcc </w:t>
            </w:r>
            <w:r w:rsidR="00253196"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>strain 8004 (</w:t>
            </w:r>
            <w:r w:rsidR="0097586F"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or </w:t>
            </w:r>
            <w:r w:rsidR="00253196"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>ATCC33913)</w:t>
            </w:r>
          </w:p>
        </w:tc>
        <w:tc>
          <w:tcPr>
            <w:tcW w:w="1275" w:type="dxa"/>
          </w:tcPr>
          <w:p w14:paraId="446CBCF0" w14:textId="77777777" w:rsidR="007A3B62" w:rsidRPr="006F21FB" w:rsidRDefault="007A3B62" w:rsidP="007A3B6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>Gene name</w:t>
            </w:r>
          </w:p>
        </w:tc>
        <w:tc>
          <w:tcPr>
            <w:tcW w:w="3402" w:type="dxa"/>
          </w:tcPr>
          <w:p w14:paraId="1A991709" w14:textId="77777777" w:rsidR="007A3B62" w:rsidRPr="006F21FB" w:rsidRDefault="007A3B62" w:rsidP="007A3B6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>Predicted product</w:t>
            </w:r>
          </w:p>
        </w:tc>
        <w:tc>
          <w:tcPr>
            <w:tcW w:w="1418" w:type="dxa"/>
          </w:tcPr>
          <w:p w14:paraId="7E15718F" w14:textId="77777777" w:rsidR="007A3B62" w:rsidRPr="006F21FB" w:rsidRDefault="007A3B62" w:rsidP="007A3B6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>Expression fold change (</w:t>
            </w:r>
            <w:r w:rsidRPr="006F21FB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hpaR1</w:t>
            </w:r>
            <w:r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>-/wt)</w:t>
            </w:r>
          </w:p>
        </w:tc>
        <w:tc>
          <w:tcPr>
            <w:tcW w:w="1701" w:type="dxa"/>
          </w:tcPr>
          <w:p w14:paraId="17B26B1F" w14:textId="77777777" w:rsidR="007A3B62" w:rsidRPr="006F21FB" w:rsidRDefault="007A3B62" w:rsidP="007A3B6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>Expression fold change (</w:t>
            </w:r>
            <w:r w:rsidRPr="006F21FB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clp-</w:t>
            </w:r>
            <w:r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>/wt) (</w:t>
            </w:r>
            <w:r w:rsidR="00253196"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From </w:t>
            </w:r>
            <w:r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He </w:t>
            </w:r>
            <w:r w:rsidRPr="006F21FB">
              <w:rPr>
                <w:rFonts w:ascii="Times New Roman" w:hAnsi="Times New Roman"/>
                <w:i/>
                <w:color w:val="000000"/>
                <w:sz w:val="15"/>
                <w:szCs w:val="15"/>
              </w:rPr>
              <w:t>et al</w:t>
            </w:r>
            <w:r w:rsidRPr="006F21FB">
              <w:rPr>
                <w:rFonts w:ascii="Times New Roman" w:hAnsi="Times New Roman"/>
                <w:color w:val="000000"/>
                <w:sz w:val="15"/>
                <w:szCs w:val="15"/>
              </w:rPr>
              <w:t>., 2007)</w:t>
            </w:r>
          </w:p>
        </w:tc>
      </w:tr>
      <w:tr w:rsidR="007058F2" w:rsidRPr="006F21FB" w14:paraId="6429B436" w14:textId="77777777" w:rsidTr="0097586F">
        <w:tc>
          <w:tcPr>
            <w:tcW w:w="1985" w:type="dxa"/>
          </w:tcPr>
          <w:p w14:paraId="2C2264C4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mino acids biosynthesis</w:t>
            </w:r>
          </w:p>
        </w:tc>
        <w:tc>
          <w:tcPr>
            <w:tcW w:w="2410" w:type="dxa"/>
          </w:tcPr>
          <w:p w14:paraId="3E8079DC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</w:tcPr>
          <w:p w14:paraId="61CFD1C6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02" w:type="dxa"/>
          </w:tcPr>
          <w:p w14:paraId="7CAF857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</w:tcPr>
          <w:p w14:paraId="74A160E7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6E0F8337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058F2" w:rsidRPr="006F21FB" w14:paraId="10CE9520" w14:textId="77777777" w:rsidTr="0097586F">
        <w:tc>
          <w:tcPr>
            <w:tcW w:w="1985" w:type="dxa"/>
          </w:tcPr>
          <w:p w14:paraId="2EF376BA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iosynthesis of cofactors, prosthetic groups, carriers</w:t>
            </w:r>
          </w:p>
        </w:tc>
        <w:tc>
          <w:tcPr>
            <w:tcW w:w="2410" w:type="dxa"/>
          </w:tcPr>
          <w:p w14:paraId="4D1E81C1" w14:textId="77777777" w:rsidR="007A3B62" w:rsidRPr="006F21FB" w:rsidRDefault="007A3B62" w:rsidP="007A3B62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275" w:type="dxa"/>
          </w:tcPr>
          <w:p w14:paraId="2664AE3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02" w:type="dxa"/>
          </w:tcPr>
          <w:p w14:paraId="7F7B68E9" w14:textId="77777777" w:rsidR="007A3B62" w:rsidRPr="006F21FB" w:rsidRDefault="007A3B62" w:rsidP="007A3B62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C74AE0D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634608D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058F2" w:rsidRPr="006F21FB" w14:paraId="51E46164" w14:textId="77777777" w:rsidTr="0097586F">
        <w:tc>
          <w:tcPr>
            <w:tcW w:w="1985" w:type="dxa"/>
          </w:tcPr>
          <w:p w14:paraId="603B9EC0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 envelope and cell structure</w:t>
            </w:r>
          </w:p>
        </w:tc>
        <w:tc>
          <w:tcPr>
            <w:tcW w:w="2410" w:type="dxa"/>
          </w:tcPr>
          <w:p w14:paraId="6A461971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1459</w:t>
            </w:r>
            <w:r w:rsidR="0097586F"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2658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1E4B0142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</w:tcPr>
          <w:p w14:paraId="3E7C0875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phuR</w:t>
            </w:r>
          </w:p>
          <w:p w14:paraId="375D5549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02" w:type="dxa"/>
          </w:tcPr>
          <w:p w14:paraId="129D90C3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uter membrane hemin receptor</w:t>
            </w:r>
          </w:p>
          <w:p w14:paraId="41C74801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</w:tcPr>
          <w:p w14:paraId="15222CED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1</w:t>
            </w:r>
          </w:p>
          <w:p w14:paraId="5B223C6A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4B7490D0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.1</w:t>
            </w:r>
          </w:p>
        </w:tc>
      </w:tr>
      <w:tr w:rsidR="007058F2" w:rsidRPr="006F21FB" w14:paraId="015C12C1" w14:textId="77777777" w:rsidTr="0097586F">
        <w:tc>
          <w:tcPr>
            <w:tcW w:w="1985" w:type="dxa"/>
          </w:tcPr>
          <w:p w14:paraId="41790D66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ular processes</w:t>
            </w:r>
          </w:p>
        </w:tc>
        <w:tc>
          <w:tcPr>
            <w:tcW w:w="2410" w:type="dxa"/>
          </w:tcPr>
          <w:p w14:paraId="5C03D44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1410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2704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19F27F0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2234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1952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070113D5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2237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(XCC1949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4F627A64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2238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1948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0FFE2805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2243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1943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24520B8E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2245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1941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7A9201DA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2263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1923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4E5DFC09" w14:textId="77777777" w:rsidR="007A3B62" w:rsidRPr="006F21FB" w:rsidRDefault="0097586F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XC_2267 </w:t>
            </w:r>
            <w:r w:rsidR="007A3B62"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="007A3B62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1919</w:t>
            </w:r>
            <w:r w:rsidR="007A3B62"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069AB838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2270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1916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7899F2BD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2277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1910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450237E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2278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1909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0128049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2280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1907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5" w:type="dxa"/>
          </w:tcPr>
          <w:p w14:paraId="7744127A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cheR</w:t>
            </w:r>
          </w:p>
          <w:p w14:paraId="0985D06E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flgB</w:t>
            </w:r>
          </w:p>
          <w:p w14:paraId="6D99BF96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flgK</w:t>
            </w:r>
          </w:p>
          <w:p w14:paraId="3E57BD1A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flgL</w:t>
            </w:r>
          </w:p>
          <w:p w14:paraId="46FE5F98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fliI</w:t>
            </w:r>
          </w:p>
          <w:p w14:paraId="27A6193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fliK</w:t>
            </w:r>
          </w:p>
          <w:p w14:paraId="2A2157E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fliM</w:t>
            </w:r>
          </w:p>
          <w:p w14:paraId="5C34F581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fliO</w:t>
            </w:r>
          </w:p>
          <w:p w14:paraId="76BB3A7D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fliP</w:t>
            </w:r>
          </w:p>
          <w:p w14:paraId="07BFCB71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flhB</w:t>
            </w:r>
          </w:p>
          <w:p w14:paraId="63EC759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flhA</w:t>
            </w:r>
          </w:p>
          <w:p w14:paraId="0168A70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fleN</w:t>
            </w:r>
          </w:p>
        </w:tc>
        <w:tc>
          <w:tcPr>
            <w:tcW w:w="3402" w:type="dxa"/>
          </w:tcPr>
          <w:p w14:paraId="26DDA59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sponse regulator for chemotaxis</w:t>
            </w:r>
          </w:p>
          <w:p w14:paraId="20259195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lagellar basal body rod protein FlgB</w:t>
            </w:r>
          </w:p>
          <w:p w14:paraId="5C4EC14E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lagellar hook-associated protein FlgK</w:t>
            </w:r>
          </w:p>
          <w:p w14:paraId="545AAA0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lagellar hook-associated protein FlgL</w:t>
            </w:r>
          </w:p>
          <w:p w14:paraId="353AE601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lagellar protein</w:t>
            </w:r>
          </w:p>
          <w:p w14:paraId="2F96851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lagellar protein</w:t>
            </w:r>
          </w:p>
          <w:p w14:paraId="3C7B8257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lagellar motor switch protein FliM</w:t>
            </w:r>
          </w:p>
          <w:p w14:paraId="6944210A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lagellar protein</w:t>
            </w:r>
          </w:p>
          <w:p w14:paraId="75B469E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lagellar biosynthesis protein FliP</w:t>
            </w:r>
          </w:p>
          <w:p w14:paraId="254EB023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lagellar biosynthesis protein FlhB</w:t>
            </w:r>
          </w:p>
          <w:p w14:paraId="56C7E8A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lagellar biosynthesis protein FlhA</w:t>
            </w:r>
          </w:p>
          <w:p w14:paraId="4E34785A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lagellar biosynthesis switch protein</w:t>
            </w:r>
          </w:p>
        </w:tc>
        <w:tc>
          <w:tcPr>
            <w:tcW w:w="1418" w:type="dxa"/>
          </w:tcPr>
          <w:p w14:paraId="4DF9E4F1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6</w:t>
            </w:r>
          </w:p>
          <w:p w14:paraId="06D0E00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08</w:t>
            </w:r>
          </w:p>
          <w:p w14:paraId="162E097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8</w:t>
            </w:r>
          </w:p>
          <w:p w14:paraId="7F2CD251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9</w:t>
            </w:r>
          </w:p>
          <w:p w14:paraId="758D7C5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8</w:t>
            </w:r>
          </w:p>
          <w:p w14:paraId="4FE6F1E3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9</w:t>
            </w:r>
          </w:p>
          <w:p w14:paraId="69DA6FCC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73</w:t>
            </w:r>
          </w:p>
          <w:p w14:paraId="7BFFD93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8</w:t>
            </w:r>
          </w:p>
          <w:p w14:paraId="213E348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24</w:t>
            </w:r>
          </w:p>
          <w:p w14:paraId="6A73105D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3</w:t>
            </w:r>
          </w:p>
          <w:p w14:paraId="5B47A563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3</w:t>
            </w:r>
          </w:p>
          <w:p w14:paraId="66A0AC7E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93</w:t>
            </w:r>
          </w:p>
        </w:tc>
        <w:tc>
          <w:tcPr>
            <w:tcW w:w="1701" w:type="dxa"/>
          </w:tcPr>
          <w:p w14:paraId="3D063C55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9.3</w:t>
            </w:r>
          </w:p>
          <w:p w14:paraId="33456B9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.8</w:t>
            </w:r>
          </w:p>
          <w:p w14:paraId="093C2F4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1.7</w:t>
            </w:r>
          </w:p>
          <w:p w14:paraId="64EDB67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2.8</w:t>
            </w:r>
          </w:p>
          <w:p w14:paraId="0E7CE12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.5</w:t>
            </w:r>
          </w:p>
          <w:p w14:paraId="67D53475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2.4</w:t>
            </w:r>
          </w:p>
          <w:p w14:paraId="794A504E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.5</w:t>
            </w:r>
          </w:p>
          <w:p w14:paraId="32F7BE71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.8</w:t>
            </w:r>
          </w:p>
          <w:p w14:paraId="6551C38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.3</w:t>
            </w:r>
          </w:p>
          <w:p w14:paraId="0CC5E629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.1</w:t>
            </w:r>
          </w:p>
          <w:p w14:paraId="1F1B7283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2.1</w:t>
            </w:r>
          </w:p>
          <w:p w14:paraId="7B04C73B" w14:textId="77777777" w:rsidR="007A3B62" w:rsidRPr="006F21FB" w:rsidRDefault="007A3B62" w:rsidP="002531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.3</w:t>
            </w:r>
          </w:p>
        </w:tc>
      </w:tr>
      <w:tr w:rsidR="007058F2" w:rsidRPr="006F21FB" w14:paraId="19E995B1" w14:textId="77777777" w:rsidTr="0097586F">
        <w:tc>
          <w:tcPr>
            <w:tcW w:w="1985" w:type="dxa"/>
          </w:tcPr>
          <w:p w14:paraId="44483461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ntral intermediary metabolism</w:t>
            </w:r>
          </w:p>
        </w:tc>
        <w:tc>
          <w:tcPr>
            <w:tcW w:w="2410" w:type="dxa"/>
          </w:tcPr>
          <w:p w14:paraId="210E44E8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</w:tcPr>
          <w:p w14:paraId="3B764B27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3402" w:type="dxa"/>
          </w:tcPr>
          <w:p w14:paraId="442DECF6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0E8726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6078EB59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058F2" w:rsidRPr="006F21FB" w14:paraId="6D674A65" w14:textId="77777777" w:rsidTr="0097586F">
        <w:tc>
          <w:tcPr>
            <w:tcW w:w="1985" w:type="dxa"/>
          </w:tcPr>
          <w:p w14:paraId="31207168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nergy and carbon metabolism</w:t>
            </w:r>
          </w:p>
        </w:tc>
        <w:tc>
          <w:tcPr>
            <w:tcW w:w="2410" w:type="dxa"/>
          </w:tcPr>
          <w:p w14:paraId="44AB6EE9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0279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0269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7FCAA919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0281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0271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1CC616BA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3683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0549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76628DBF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</w:tcPr>
          <w:p w14:paraId="3DE4D0B9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  <w:p w14:paraId="0E281842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mocA</w:t>
            </w:r>
          </w:p>
          <w:p w14:paraId="333767A8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atpE</w:t>
            </w:r>
          </w:p>
        </w:tc>
        <w:tc>
          <w:tcPr>
            <w:tcW w:w="3402" w:type="dxa"/>
          </w:tcPr>
          <w:p w14:paraId="6F905D0A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,5-diketo-D-gluconate reductase B</w:t>
            </w:r>
          </w:p>
          <w:p w14:paraId="104E2DA4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oxidoreductase</w:t>
            </w:r>
          </w:p>
          <w:p w14:paraId="22399A5D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0F1 ATP synthase subunit C</w:t>
            </w:r>
          </w:p>
        </w:tc>
        <w:tc>
          <w:tcPr>
            <w:tcW w:w="1418" w:type="dxa"/>
          </w:tcPr>
          <w:p w14:paraId="16E39497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2.63</w:t>
            </w:r>
          </w:p>
          <w:p w14:paraId="33C81E2D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2.80</w:t>
            </w:r>
          </w:p>
          <w:p w14:paraId="1F3A7C77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2.56</w:t>
            </w:r>
          </w:p>
        </w:tc>
        <w:tc>
          <w:tcPr>
            <w:tcW w:w="1701" w:type="dxa"/>
          </w:tcPr>
          <w:p w14:paraId="21C5AC16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4.1</w:t>
            </w:r>
          </w:p>
          <w:p w14:paraId="37678D14" w14:textId="77777777" w:rsidR="007A3B62" w:rsidRPr="006F21FB" w:rsidRDefault="007A3B62" w:rsidP="007A3B62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5.0</w:t>
            </w:r>
          </w:p>
          <w:p w14:paraId="1A9BFDE0" w14:textId="77777777" w:rsidR="007A3B62" w:rsidRPr="006F21FB" w:rsidRDefault="007A3B62" w:rsidP="00253196">
            <w:pPr>
              <w:widowControl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12.3</w:t>
            </w:r>
          </w:p>
        </w:tc>
      </w:tr>
      <w:tr w:rsidR="007058F2" w:rsidRPr="006F21FB" w14:paraId="09085C7A" w14:textId="77777777" w:rsidTr="0097586F">
        <w:tc>
          <w:tcPr>
            <w:tcW w:w="1985" w:type="dxa"/>
          </w:tcPr>
          <w:p w14:paraId="2E9E0498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atty acid and phospholipid meatbolism</w:t>
            </w:r>
          </w:p>
        </w:tc>
        <w:tc>
          <w:tcPr>
            <w:tcW w:w="2410" w:type="dxa"/>
          </w:tcPr>
          <w:p w14:paraId="7F231774" w14:textId="77777777" w:rsidR="007A3B62" w:rsidRPr="006F21FB" w:rsidRDefault="007A3B62" w:rsidP="007A3B62">
            <w:pPr>
              <w:widowControl/>
              <w:ind w:right="260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</w:tcPr>
          <w:p w14:paraId="0047ADFD" w14:textId="77777777" w:rsidR="007A3B62" w:rsidRPr="006F21FB" w:rsidRDefault="007A3B62" w:rsidP="007A3B62">
            <w:pPr>
              <w:widowControl/>
              <w:ind w:right="260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02" w:type="dxa"/>
          </w:tcPr>
          <w:p w14:paraId="58EA654D" w14:textId="77777777" w:rsidR="007A3B62" w:rsidRPr="006F21FB" w:rsidRDefault="007A3B62" w:rsidP="007A3B62">
            <w:pPr>
              <w:widowControl/>
              <w:ind w:right="26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33D232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4B7956E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058F2" w:rsidRPr="006F21FB" w14:paraId="52333680" w14:textId="77777777" w:rsidTr="0097586F">
        <w:tc>
          <w:tcPr>
            <w:tcW w:w="1985" w:type="dxa"/>
          </w:tcPr>
          <w:p w14:paraId="20D06567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Nucleotides metabolism</w:t>
            </w:r>
          </w:p>
        </w:tc>
        <w:tc>
          <w:tcPr>
            <w:tcW w:w="2410" w:type="dxa"/>
          </w:tcPr>
          <w:p w14:paraId="75CED2EB" w14:textId="77777777" w:rsidR="007A3B62" w:rsidRPr="006F21FB" w:rsidRDefault="007A3B62" w:rsidP="007A3B62">
            <w:pPr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1275" w:type="dxa"/>
          </w:tcPr>
          <w:p w14:paraId="1A7E6B8C" w14:textId="77777777" w:rsidR="007A3B62" w:rsidRPr="006F21FB" w:rsidRDefault="007A3B62" w:rsidP="007A3B62">
            <w:pPr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3402" w:type="dxa"/>
          </w:tcPr>
          <w:p w14:paraId="7EF09C2B" w14:textId="77777777" w:rsidR="007A3B62" w:rsidRPr="006F21FB" w:rsidRDefault="007A3B62" w:rsidP="007A3B6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</w:tcPr>
          <w:p w14:paraId="6FA4144E" w14:textId="77777777" w:rsidR="007A3B62" w:rsidRPr="006F21FB" w:rsidRDefault="007A3B62" w:rsidP="007A3B6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04ABE9C1" w14:textId="77777777" w:rsidR="007A3B62" w:rsidRPr="006F21FB" w:rsidRDefault="007A3B62" w:rsidP="007A3B62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7058F2" w:rsidRPr="006F21FB" w14:paraId="454C6940" w14:textId="77777777" w:rsidTr="0097586F">
        <w:tc>
          <w:tcPr>
            <w:tcW w:w="1985" w:type="dxa"/>
          </w:tcPr>
          <w:p w14:paraId="11BEBED8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gulatory functions</w:t>
            </w:r>
          </w:p>
        </w:tc>
        <w:tc>
          <w:tcPr>
            <w:tcW w:w="2410" w:type="dxa"/>
          </w:tcPr>
          <w:p w14:paraId="5DAC1EFC" w14:textId="77777777" w:rsidR="007A3B62" w:rsidRPr="006F21FB" w:rsidRDefault="007A3B62" w:rsidP="007A3B62">
            <w:pPr>
              <w:widowControl/>
              <w:ind w:right="260"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</w:tcPr>
          <w:p w14:paraId="2F2DA46E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02" w:type="dxa"/>
          </w:tcPr>
          <w:p w14:paraId="0509E59C" w14:textId="77777777" w:rsidR="007A3B62" w:rsidRPr="006F21FB" w:rsidRDefault="007A3B62" w:rsidP="007A3B62">
            <w:pPr>
              <w:widowControl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</w:tcPr>
          <w:p w14:paraId="67BA3662" w14:textId="77777777" w:rsidR="007A3B62" w:rsidRPr="006F21FB" w:rsidRDefault="007A3B62" w:rsidP="007A3B62">
            <w:pPr>
              <w:widowControl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6DC54DF4" w14:textId="77777777" w:rsidR="007A3B62" w:rsidRPr="006F21FB" w:rsidRDefault="007A3B62" w:rsidP="007A3B62">
            <w:pPr>
              <w:widowControl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058F2" w:rsidRPr="006F21FB" w14:paraId="236A9EC8" w14:textId="77777777" w:rsidTr="0097586F">
        <w:tc>
          <w:tcPr>
            <w:tcW w:w="1985" w:type="dxa"/>
          </w:tcPr>
          <w:p w14:paraId="1F6E8D66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Replication and DNA metabolism</w:t>
            </w:r>
          </w:p>
        </w:tc>
        <w:tc>
          <w:tcPr>
            <w:tcW w:w="2410" w:type="dxa"/>
          </w:tcPr>
          <w:p w14:paraId="6F335107" w14:textId="77777777" w:rsidR="007A3B62" w:rsidRPr="006F21FB" w:rsidRDefault="007A3B62" w:rsidP="007A3B62">
            <w:pPr>
              <w:widowControl/>
              <w:ind w:right="260"/>
              <w:jc w:val="center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</w:tcPr>
          <w:p w14:paraId="1EB8649E" w14:textId="77777777" w:rsidR="007A3B62" w:rsidRPr="006F21FB" w:rsidRDefault="007A3B62" w:rsidP="007A3B62">
            <w:pPr>
              <w:widowControl/>
              <w:jc w:val="righ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02" w:type="dxa"/>
          </w:tcPr>
          <w:p w14:paraId="22F8CA9B" w14:textId="77777777" w:rsidR="007A3B62" w:rsidRPr="006F21FB" w:rsidRDefault="007A3B62" w:rsidP="007A3B62">
            <w:pPr>
              <w:widowControl/>
              <w:ind w:right="26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</w:tcPr>
          <w:p w14:paraId="3D81618B" w14:textId="77777777" w:rsidR="007A3B62" w:rsidRPr="006F21FB" w:rsidRDefault="007A3B62" w:rsidP="007A3B62">
            <w:pPr>
              <w:widowControl/>
              <w:ind w:right="26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2787E50B" w14:textId="77777777" w:rsidR="007A3B62" w:rsidRPr="006F21FB" w:rsidRDefault="007A3B62" w:rsidP="007A3B62">
            <w:pPr>
              <w:widowControl/>
              <w:ind w:right="26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058F2" w:rsidRPr="006F21FB" w14:paraId="5EC506B5" w14:textId="77777777" w:rsidTr="0097586F">
        <w:tc>
          <w:tcPr>
            <w:tcW w:w="1985" w:type="dxa"/>
          </w:tcPr>
          <w:p w14:paraId="4C5A1295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  <w:tc>
          <w:tcPr>
            <w:tcW w:w="2410" w:type="dxa"/>
          </w:tcPr>
          <w:p w14:paraId="3687B34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1341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2772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0EF45EE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1113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3045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4FEA077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2844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1393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602DD6A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3201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1045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599147E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3293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0942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3580EE7E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</w:tcPr>
          <w:p w14:paraId="2E4A35BC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fhuA</w:t>
            </w:r>
          </w:p>
          <w:p w14:paraId="6FFC3E97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bfeA</w:t>
            </w:r>
          </w:p>
          <w:p w14:paraId="3AFA2A21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brf</w:t>
            </w:r>
          </w:p>
          <w:p w14:paraId="2A2F16D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  <w:p w14:paraId="6B8B402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cysW</w:t>
            </w:r>
          </w:p>
        </w:tc>
        <w:tc>
          <w:tcPr>
            <w:tcW w:w="3402" w:type="dxa"/>
          </w:tcPr>
          <w:p w14:paraId="58298F35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onB-dependent receptor</w:t>
            </w:r>
          </w:p>
          <w:p w14:paraId="4D67B926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erric enterobactin receptor</w:t>
            </w:r>
          </w:p>
          <w:p w14:paraId="1F36B8EE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cterioferritin</w:t>
            </w:r>
          </w:p>
          <w:p w14:paraId="116138F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bacterioferritin</w:t>
            </w:r>
          </w:p>
          <w:p w14:paraId="59D204A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ulfate ABC transporter sulfate permease</w:t>
            </w:r>
          </w:p>
          <w:p w14:paraId="690AA1F0" w14:textId="77777777" w:rsidR="007A3B62" w:rsidRPr="006F21FB" w:rsidRDefault="007A3B62" w:rsidP="007A3B62">
            <w:pPr>
              <w:widowControl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</w:tcPr>
          <w:p w14:paraId="57F35166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16</w:t>
            </w:r>
          </w:p>
          <w:p w14:paraId="2C868E66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2.15</w:t>
            </w:r>
          </w:p>
          <w:p w14:paraId="41119873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2.07</w:t>
            </w:r>
          </w:p>
          <w:p w14:paraId="5B1252DC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4.16</w:t>
            </w:r>
          </w:p>
          <w:p w14:paraId="6901AF04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2.34</w:t>
            </w:r>
          </w:p>
          <w:p w14:paraId="00A41847" w14:textId="77777777" w:rsidR="007A3B62" w:rsidRPr="006F21FB" w:rsidRDefault="007A3B62" w:rsidP="007A3B62">
            <w:pPr>
              <w:widowControl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32441DE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.5</w:t>
            </w:r>
          </w:p>
          <w:p w14:paraId="7A3B2285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4.7</w:t>
            </w:r>
          </w:p>
          <w:p w14:paraId="49A82F3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4.4</w:t>
            </w:r>
          </w:p>
          <w:p w14:paraId="5428C3AC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4.7</w:t>
            </w:r>
          </w:p>
          <w:p w14:paraId="3AE78423" w14:textId="77777777" w:rsidR="007A3B62" w:rsidRPr="006F21FB" w:rsidRDefault="007A3B62" w:rsidP="002531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.3</w:t>
            </w:r>
          </w:p>
        </w:tc>
      </w:tr>
      <w:tr w:rsidR="007058F2" w:rsidRPr="006F21FB" w14:paraId="723A50FD" w14:textId="77777777" w:rsidTr="0097586F">
        <w:tc>
          <w:tcPr>
            <w:tcW w:w="1985" w:type="dxa"/>
          </w:tcPr>
          <w:p w14:paraId="479F3F58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ranslation</w:t>
            </w:r>
          </w:p>
        </w:tc>
        <w:tc>
          <w:tcPr>
            <w:tcW w:w="2410" w:type="dxa"/>
          </w:tcPr>
          <w:p w14:paraId="434DFAE5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0094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0093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219EFA8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0096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0094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6AFF11D8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0654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3506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565C79C3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0667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3494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34B81611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1291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2821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1533570E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1292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2820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5" w:type="dxa"/>
          </w:tcPr>
          <w:p w14:paraId="6D9F757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tldD</w:t>
            </w:r>
          </w:p>
          <w:p w14:paraId="196B78E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tldD</w:t>
            </w:r>
          </w:p>
          <w:p w14:paraId="4B0B1C99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　</w:t>
            </w:r>
          </w:p>
          <w:p w14:paraId="0455072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　</w:t>
            </w:r>
          </w:p>
          <w:p w14:paraId="4CFF45E5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hslV</w:t>
            </w:r>
          </w:p>
          <w:p w14:paraId="782931E9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3402" w:type="dxa"/>
          </w:tcPr>
          <w:p w14:paraId="5F6CC209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ldD protein</w:t>
            </w:r>
          </w:p>
          <w:p w14:paraId="6A5CBFFD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ldD protein</w:t>
            </w:r>
          </w:p>
          <w:p w14:paraId="033E3C4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rolyl oligopeptidase</w:t>
            </w:r>
          </w:p>
          <w:p w14:paraId="059A604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TP-dependent protease peptidase subunit</w:t>
            </w:r>
          </w:p>
          <w:p w14:paraId="0E6D704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ndoproteinase Arg-C</w:t>
            </w:r>
          </w:p>
          <w:p w14:paraId="1777FE8A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ndoproteinase Arg-C</w:t>
            </w:r>
          </w:p>
        </w:tc>
        <w:tc>
          <w:tcPr>
            <w:tcW w:w="1418" w:type="dxa"/>
          </w:tcPr>
          <w:p w14:paraId="716CC0A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2</w:t>
            </w:r>
          </w:p>
          <w:p w14:paraId="74286215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53</w:t>
            </w:r>
          </w:p>
          <w:p w14:paraId="4C47AEE6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.37</w:t>
            </w:r>
          </w:p>
          <w:p w14:paraId="750D7D5A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2.34</w:t>
            </w:r>
          </w:p>
          <w:p w14:paraId="218ED0B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2.72</w:t>
            </w:r>
          </w:p>
          <w:p w14:paraId="7EE8FED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.47</w:t>
            </w:r>
          </w:p>
        </w:tc>
        <w:tc>
          <w:tcPr>
            <w:tcW w:w="1701" w:type="dxa"/>
          </w:tcPr>
          <w:p w14:paraId="4B84CD67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4.1</w:t>
            </w:r>
          </w:p>
          <w:p w14:paraId="40C8BFDC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.3</w:t>
            </w:r>
          </w:p>
          <w:p w14:paraId="707533C9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7.6</w:t>
            </w:r>
          </w:p>
          <w:p w14:paraId="5B509031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4.1 </w:t>
            </w:r>
          </w:p>
          <w:p w14:paraId="3CB8907A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  <w:r w:rsidR="00253196"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.1</w:t>
            </w:r>
          </w:p>
          <w:p w14:paraId="0F8B68A6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4.4</w:t>
            </w:r>
          </w:p>
        </w:tc>
      </w:tr>
      <w:tr w:rsidR="007058F2" w:rsidRPr="006F21FB" w14:paraId="54460A4B" w14:textId="77777777" w:rsidTr="0097586F">
        <w:tc>
          <w:tcPr>
            <w:tcW w:w="1985" w:type="dxa"/>
          </w:tcPr>
          <w:p w14:paraId="4241EBF4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Transcription</w:t>
            </w:r>
          </w:p>
        </w:tc>
        <w:tc>
          <w:tcPr>
            <w:tcW w:w="2410" w:type="dxa"/>
          </w:tcPr>
          <w:p w14:paraId="7605B4CC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</w:tcPr>
          <w:p w14:paraId="53F5E90C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  <w:p w14:paraId="1BFA63C7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02" w:type="dxa"/>
          </w:tcPr>
          <w:p w14:paraId="6FD28AC7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</w:tcPr>
          <w:p w14:paraId="7B22EB0D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  <w:p w14:paraId="05A04E2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71E4094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058F2" w:rsidRPr="006F21FB" w14:paraId="7169036C" w14:textId="77777777" w:rsidTr="0097586F">
        <w:tc>
          <w:tcPr>
            <w:tcW w:w="1985" w:type="dxa"/>
          </w:tcPr>
          <w:p w14:paraId="1E05BCFC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Signal transduction</w:t>
            </w:r>
          </w:p>
        </w:tc>
        <w:tc>
          <w:tcPr>
            <w:tcW w:w="2410" w:type="dxa"/>
          </w:tcPr>
          <w:p w14:paraId="5D2FCBF0" w14:textId="77777777" w:rsidR="007A3B62" w:rsidRPr="006F21FB" w:rsidRDefault="007A3B62" w:rsidP="007A3B62">
            <w:pPr>
              <w:widowControl/>
              <w:ind w:right="260"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</w:tcPr>
          <w:p w14:paraId="0DAF9F77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02" w:type="dxa"/>
          </w:tcPr>
          <w:p w14:paraId="25855393" w14:textId="77777777" w:rsidR="007A3B62" w:rsidRPr="006F21FB" w:rsidRDefault="007A3B62" w:rsidP="007A3B62">
            <w:pPr>
              <w:widowControl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</w:tcPr>
          <w:p w14:paraId="06E402DA" w14:textId="77777777" w:rsidR="007A3B62" w:rsidRPr="006F21FB" w:rsidRDefault="007A3B62" w:rsidP="007A3B62">
            <w:pPr>
              <w:widowControl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744E0D81" w14:textId="77777777" w:rsidR="007A3B62" w:rsidRPr="006F21FB" w:rsidRDefault="007A3B62" w:rsidP="007A3B62">
            <w:pPr>
              <w:widowControl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058F2" w:rsidRPr="006F21FB" w14:paraId="5EC07243" w14:textId="77777777" w:rsidTr="0097586F">
        <w:tc>
          <w:tcPr>
            <w:tcW w:w="1985" w:type="dxa"/>
          </w:tcPr>
          <w:p w14:paraId="64B54649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obile genetic elements</w:t>
            </w:r>
          </w:p>
        </w:tc>
        <w:tc>
          <w:tcPr>
            <w:tcW w:w="2410" w:type="dxa"/>
          </w:tcPr>
          <w:p w14:paraId="195648B2" w14:textId="77777777" w:rsidR="007A3B62" w:rsidRPr="006F21FB" w:rsidRDefault="007A3B62" w:rsidP="007A3B62">
            <w:pPr>
              <w:jc w:val="left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1275" w:type="dxa"/>
          </w:tcPr>
          <w:p w14:paraId="1E2F96E7" w14:textId="77777777" w:rsidR="007A3B62" w:rsidRPr="006F21FB" w:rsidRDefault="007A3B62" w:rsidP="007A3B62">
            <w:pPr>
              <w:jc w:val="left"/>
              <w:rPr>
                <w:rFonts w:ascii="Times New Roman" w:hAnsi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3402" w:type="dxa"/>
          </w:tcPr>
          <w:p w14:paraId="22BCE546" w14:textId="77777777" w:rsidR="007A3B62" w:rsidRPr="006F21FB" w:rsidRDefault="007A3B62" w:rsidP="007A3B62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</w:tcPr>
          <w:tbl>
            <w:tblPr>
              <w:tblW w:w="1080" w:type="dxa"/>
              <w:tblLayout w:type="fixed"/>
              <w:tblLook w:val="04A0" w:firstRow="1" w:lastRow="0" w:firstColumn="1" w:lastColumn="0" w:noHBand="0" w:noVBand="1"/>
            </w:tblPr>
            <w:tblGrid>
              <w:gridCol w:w="1080"/>
            </w:tblGrid>
            <w:tr w:rsidR="007058F2" w:rsidRPr="006F21FB" w14:paraId="7EDCBC3F" w14:textId="77777777" w:rsidTr="006F21FB">
              <w:trPr>
                <w:trHeight w:val="300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B4819A" w14:textId="77777777" w:rsidR="007A3B62" w:rsidRPr="006F21FB" w:rsidRDefault="007A3B62" w:rsidP="007A3B62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15"/>
                      <w:szCs w:val="15"/>
                    </w:rPr>
                  </w:pPr>
                </w:p>
              </w:tc>
            </w:tr>
          </w:tbl>
          <w:p w14:paraId="752EABC7" w14:textId="77777777" w:rsidR="007A3B62" w:rsidRPr="006F21FB" w:rsidRDefault="007A3B62" w:rsidP="007A3B62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1A80EAE7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058F2" w:rsidRPr="006F21FB" w14:paraId="48A75684" w14:textId="77777777" w:rsidTr="0097586F">
        <w:tc>
          <w:tcPr>
            <w:tcW w:w="1985" w:type="dxa"/>
          </w:tcPr>
          <w:p w14:paraId="17EC6615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athogenicity and adaptation</w:t>
            </w:r>
          </w:p>
        </w:tc>
        <w:tc>
          <w:tcPr>
            <w:tcW w:w="2410" w:type="dxa"/>
          </w:tcPr>
          <w:p w14:paraId="6315032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1811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2304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3825D81D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3861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3789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1EE0A32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0639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3521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2AE102F7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lastRenderedPageBreak/>
              <w:t>XC_0026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0026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153B7CC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0027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0027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262D7C03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1515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2601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39FB43A6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1664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2448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775F18DC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1667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2445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16499CCC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1668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2444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2110EEBD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1669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2443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21A39E15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3590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0645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1CF441CE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3591</w:t>
            </w:r>
            <w:r w:rsidR="0097586F"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0644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5" w:type="dxa"/>
          </w:tcPr>
          <w:p w14:paraId="618D3BD3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lastRenderedPageBreak/>
              <w:t>acvB</w:t>
            </w:r>
          </w:p>
          <w:p w14:paraId="023CEC24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acrA</w:t>
            </w:r>
          </w:p>
          <w:p w14:paraId="763BD66D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engXCA</w:t>
            </w:r>
          </w:p>
          <w:p w14:paraId="709DFA06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lastRenderedPageBreak/>
              <w:t>egl</w:t>
            </w:r>
          </w:p>
          <w:p w14:paraId="778DB4A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egl</w:t>
            </w:r>
          </w:p>
          <w:p w14:paraId="12579FD1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  <w:p w14:paraId="469ADD3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gumH</w:t>
            </w:r>
          </w:p>
          <w:p w14:paraId="3E260523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gumK</w:t>
            </w:r>
          </w:p>
          <w:p w14:paraId="539FEE59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gumL</w:t>
            </w:r>
          </w:p>
          <w:p w14:paraId="3987B5F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gumM</w:t>
            </w:r>
          </w:p>
          <w:p w14:paraId="265D3C5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pel</w:t>
            </w:r>
          </w:p>
          <w:p w14:paraId="61E1C859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pel</w:t>
            </w:r>
          </w:p>
        </w:tc>
        <w:tc>
          <w:tcPr>
            <w:tcW w:w="3402" w:type="dxa"/>
          </w:tcPr>
          <w:p w14:paraId="2DCFF53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virulence protein</w:t>
            </w:r>
          </w:p>
          <w:p w14:paraId="1E002F7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acriflavin resistance protein</w:t>
            </w:r>
          </w:p>
          <w:p w14:paraId="082A410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ajor extracellular endoglucanase</w:t>
            </w:r>
          </w:p>
          <w:p w14:paraId="580C632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cellulase</w:t>
            </w:r>
          </w:p>
          <w:p w14:paraId="6E43E9CA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cellulase</w:t>
            </w:r>
          </w:p>
          <w:p w14:paraId="3E6CCD7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extracellular protease</w:t>
            </w:r>
          </w:p>
          <w:p w14:paraId="6F12209E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umH protein</w:t>
            </w:r>
          </w:p>
          <w:p w14:paraId="257A52EC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umK protein</w:t>
            </w:r>
          </w:p>
          <w:p w14:paraId="60CBF595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umL protein</w:t>
            </w:r>
          </w:p>
          <w:p w14:paraId="0B994AC5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GumM protein</w:t>
            </w:r>
          </w:p>
          <w:p w14:paraId="12D621CA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ectate lyase</w:t>
            </w:r>
          </w:p>
          <w:p w14:paraId="3BDAFB07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pectate lyase</w:t>
            </w:r>
          </w:p>
        </w:tc>
        <w:tc>
          <w:tcPr>
            <w:tcW w:w="1418" w:type="dxa"/>
          </w:tcPr>
          <w:p w14:paraId="5ADD21A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2.04</w:t>
            </w:r>
          </w:p>
          <w:p w14:paraId="70618D1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21</w:t>
            </w:r>
          </w:p>
          <w:p w14:paraId="696D86E3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.04</w:t>
            </w:r>
          </w:p>
          <w:p w14:paraId="29DC97D8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-2.01</w:t>
            </w:r>
          </w:p>
          <w:p w14:paraId="0EBA0A18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4.53</w:t>
            </w:r>
          </w:p>
          <w:p w14:paraId="1221FF48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2.53</w:t>
            </w:r>
          </w:p>
          <w:p w14:paraId="3D4B285A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2.06</w:t>
            </w:r>
          </w:p>
          <w:p w14:paraId="0757CB35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2.59</w:t>
            </w:r>
          </w:p>
          <w:p w14:paraId="4E1B60C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2.98</w:t>
            </w:r>
          </w:p>
          <w:p w14:paraId="0B5DB3A7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.01</w:t>
            </w:r>
          </w:p>
          <w:p w14:paraId="24C1C7F7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2.67</w:t>
            </w:r>
          </w:p>
          <w:p w14:paraId="39210E58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16.11</w:t>
            </w:r>
          </w:p>
        </w:tc>
        <w:tc>
          <w:tcPr>
            <w:tcW w:w="1701" w:type="dxa"/>
          </w:tcPr>
          <w:p w14:paraId="443027FA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 xml:space="preserve">4.4 </w:t>
            </w:r>
          </w:p>
          <w:p w14:paraId="067A6BC7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6.6</w:t>
            </w:r>
          </w:p>
          <w:p w14:paraId="21856F7C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10.7</w:t>
            </w:r>
          </w:p>
          <w:p w14:paraId="1712B8B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-3.5</w:t>
            </w:r>
          </w:p>
          <w:p w14:paraId="444642EA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4.2</w:t>
            </w:r>
          </w:p>
          <w:p w14:paraId="5681E871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4.1</w:t>
            </w:r>
          </w:p>
          <w:p w14:paraId="50BF244C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4.1</w:t>
            </w:r>
          </w:p>
          <w:p w14:paraId="4FE04B01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.8</w:t>
            </w:r>
          </w:p>
          <w:p w14:paraId="6AAA459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5.7</w:t>
            </w:r>
          </w:p>
          <w:p w14:paraId="213BD492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4.7</w:t>
            </w:r>
          </w:p>
          <w:p w14:paraId="0F56B969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4.4</w:t>
            </w:r>
          </w:p>
          <w:p w14:paraId="0D13B8DB" w14:textId="77777777" w:rsidR="007A3B62" w:rsidRPr="006F21FB" w:rsidRDefault="007A3B62" w:rsidP="002531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4.4</w:t>
            </w:r>
          </w:p>
        </w:tc>
      </w:tr>
      <w:tr w:rsidR="007058F2" w:rsidRPr="006F21FB" w14:paraId="688CD1FB" w14:textId="77777777" w:rsidTr="0097586F">
        <w:tc>
          <w:tcPr>
            <w:tcW w:w="1985" w:type="dxa"/>
          </w:tcPr>
          <w:p w14:paraId="56AEDF31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lastRenderedPageBreak/>
              <w:t>Undefined category</w:t>
            </w:r>
          </w:p>
        </w:tc>
        <w:tc>
          <w:tcPr>
            <w:tcW w:w="2410" w:type="dxa"/>
          </w:tcPr>
          <w:p w14:paraId="0DB54175" w14:textId="77777777" w:rsidR="007A3B62" w:rsidRPr="006F21FB" w:rsidRDefault="007A3B62" w:rsidP="007A3B62">
            <w:pPr>
              <w:widowControl/>
              <w:ind w:right="260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75" w:type="dxa"/>
          </w:tcPr>
          <w:p w14:paraId="7D9CD322" w14:textId="77777777" w:rsidR="007A3B62" w:rsidRPr="006F21FB" w:rsidRDefault="007A3B62" w:rsidP="007A3B62">
            <w:pPr>
              <w:widowControl/>
              <w:ind w:right="260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02" w:type="dxa"/>
          </w:tcPr>
          <w:p w14:paraId="045CB0F2" w14:textId="77777777" w:rsidR="007A3B62" w:rsidRPr="006F21FB" w:rsidRDefault="007A3B62" w:rsidP="007A3B62">
            <w:pPr>
              <w:widowControl/>
              <w:ind w:right="260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</w:tcPr>
          <w:p w14:paraId="72FCF579" w14:textId="77777777" w:rsidR="007A3B62" w:rsidRPr="006F21FB" w:rsidRDefault="007A3B62" w:rsidP="007A3B62">
            <w:pPr>
              <w:widowControl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701" w:type="dxa"/>
          </w:tcPr>
          <w:p w14:paraId="6D6220AF" w14:textId="77777777" w:rsidR="007A3B62" w:rsidRPr="006F21FB" w:rsidRDefault="007A3B62" w:rsidP="007A3B62">
            <w:pPr>
              <w:widowControl/>
              <w:ind w:right="26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7058F2" w:rsidRPr="006F21FB" w14:paraId="0A1194B6" w14:textId="77777777" w:rsidTr="0097586F">
        <w:tc>
          <w:tcPr>
            <w:tcW w:w="1985" w:type="dxa"/>
          </w:tcPr>
          <w:p w14:paraId="7D60867C" w14:textId="77777777" w:rsidR="007A3B62" w:rsidRPr="006F21FB" w:rsidRDefault="007A3B62" w:rsidP="007A3B6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ypothetical proteins</w:t>
            </w:r>
          </w:p>
        </w:tc>
        <w:tc>
          <w:tcPr>
            <w:tcW w:w="2410" w:type="dxa"/>
          </w:tcPr>
          <w:p w14:paraId="7B14505C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0657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3504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555BC970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1710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2402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  <w:p w14:paraId="3D4BBCCF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_2740</w:t>
            </w:r>
            <w:r w:rsidR="0097586F"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(</w:t>
            </w:r>
            <w:r w:rsidRPr="006F21FB"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  <w:t>XCC1469</w:t>
            </w: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275" w:type="dxa"/>
          </w:tcPr>
          <w:p w14:paraId="1D9712FD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402" w:type="dxa"/>
          </w:tcPr>
          <w:p w14:paraId="47C039D1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  <w:p w14:paraId="3476F2D3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  <w:p w14:paraId="524E51B5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hypothetical protein</w:t>
            </w:r>
          </w:p>
        </w:tc>
        <w:tc>
          <w:tcPr>
            <w:tcW w:w="1418" w:type="dxa"/>
          </w:tcPr>
          <w:p w14:paraId="21A16A6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2.79  </w:t>
            </w:r>
          </w:p>
          <w:p w14:paraId="487C404B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3.22 </w:t>
            </w:r>
          </w:p>
          <w:p w14:paraId="61BB6AA4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 xml:space="preserve">13.84 </w:t>
            </w:r>
          </w:p>
        </w:tc>
        <w:tc>
          <w:tcPr>
            <w:tcW w:w="1701" w:type="dxa"/>
          </w:tcPr>
          <w:p w14:paraId="6DF6F6E8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6.6</w:t>
            </w:r>
          </w:p>
          <w:p w14:paraId="366B209C" w14:textId="77777777" w:rsidR="007A3B62" w:rsidRPr="006F21FB" w:rsidRDefault="007A3B62" w:rsidP="007A3B6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3.1</w:t>
            </w:r>
          </w:p>
          <w:p w14:paraId="46CEE41A" w14:textId="77777777" w:rsidR="007A3B62" w:rsidRPr="006F21FB" w:rsidRDefault="007A3B62" w:rsidP="0025319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6F21FB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-3.3</w:t>
            </w:r>
          </w:p>
        </w:tc>
      </w:tr>
    </w:tbl>
    <w:p w14:paraId="5F82C6BC" w14:textId="77777777" w:rsidR="007A3B62" w:rsidRDefault="007A3B62">
      <w:pPr>
        <w:rPr>
          <w:rFonts w:hint="eastAsia"/>
          <w:sz w:val="13"/>
          <w:szCs w:val="13"/>
        </w:rPr>
      </w:pPr>
    </w:p>
    <w:p w14:paraId="370EF21D" w14:textId="77777777" w:rsidR="007A3B62" w:rsidRPr="00F9118B" w:rsidRDefault="007A3B62">
      <w:pPr>
        <w:rPr>
          <w:sz w:val="13"/>
          <w:szCs w:val="13"/>
        </w:rPr>
      </w:pPr>
    </w:p>
    <w:sectPr w:rsidR="007A3B62" w:rsidRPr="00F9118B" w:rsidSect="00D938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7209A" w14:textId="77777777" w:rsidR="00B3036B" w:rsidRDefault="00B3036B" w:rsidP="00F91C18">
      <w:r>
        <w:separator/>
      </w:r>
    </w:p>
  </w:endnote>
  <w:endnote w:type="continuationSeparator" w:id="0">
    <w:p w14:paraId="61A2FB13" w14:textId="77777777" w:rsidR="00B3036B" w:rsidRDefault="00B3036B" w:rsidP="00F91C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C21196" w14:textId="77777777" w:rsidR="00B3036B" w:rsidRDefault="00B3036B" w:rsidP="00F91C18">
      <w:r>
        <w:separator/>
      </w:r>
    </w:p>
  </w:footnote>
  <w:footnote w:type="continuationSeparator" w:id="0">
    <w:p w14:paraId="6DC971C2" w14:textId="77777777" w:rsidR="00B3036B" w:rsidRDefault="00B3036B" w:rsidP="00F91C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F08"/>
    <w:rsid w:val="000131A6"/>
    <w:rsid w:val="00023855"/>
    <w:rsid w:val="00056873"/>
    <w:rsid w:val="0007037F"/>
    <w:rsid w:val="0007661A"/>
    <w:rsid w:val="00076941"/>
    <w:rsid w:val="00085E13"/>
    <w:rsid w:val="00086C70"/>
    <w:rsid w:val="000969C7"/>
    <w:rsid w:val="000C1578"/>
    <w:rsid w:val="000F5468"/>
    <w:rsid w:val="00112CC1"/>
    <w:rsid w:val="0012224A"/>
    <w:rsid w:val="0013660F"/>
    <w:rsid w:val="001478F8"/>
    <w:rsid w:val="00171208"/>
    <w:rsid w:val="00177B2E"/>
    <w:rsid w:val="00192373"/>
    <w:rsid w:val="0019697E"/>
    <w:rsid w:val="001C13AC"/>
    <w:rsid w:val="001C2893"/>
    <w:rsid w:val="001D1565"/>
    <w:rsid w:val="001D7A23"/>
    <w:rsid w:val="001E0DC2"/>
    <w:rsid w:val="001E41F3"/>
    <w:rsid w:val="002113DD"/>
    <w:rsid w:val="00216576"/>
    <w:rsid w:val="00217AC1"/>
    <w:rsid w:val="00247A8F"/>
    <w:rsid w:val="002507FD"/>
    <w:rsid w:val="00253196"/>
    <w:rsid w:val="002558BE"/>
    <w:rsid w:val="00263331"/>
    <w:rsid w:val="002736C6"/>
    <w:rsid w:val="002766D7"/>
    <w:rsid w:val="00281CB1"/>
    <w:rsid w:val="0028292E"/>
    <w:rsid w:val="00283DE1"/>
    <w:rsid w:val="00286179"/>
    <w:rsid w:val="00291F4B"/>
    <w:rsid w:val="002C4700"/>
    <w:rsid w:val="002E529B"/>
    <w:rsid w:val="002F1EEB"/>
    <w:rsid w:val="00310FA1"/>
    <w:rsid w:val="00313345"/>
    <w:rsid w:val="00320AD0"/>
    <w:rsid w:val="00323F80"/>
    <w:rsid w:val="0036346B"/>
    <w:rsid w:val="00365E9A"/>
    <w:rsid w:val="00372533"/>
    <w:rsid w:val="0038513E"/>
    <w:rsid w:val="003C5914"/>
    <w:rsid w:val="003C7250"/>
    <w:rsid w:val="003C7978"/>
    <w:rsid w:val="003D0A7E"/>
    <w:rsid w:val="003F6F68"/>
    <w:rsid w:val="00400BCD"/>
    <w:rsid w:val="00437B24"/>
    <w:rsid w:val="004436E4"/>
    <w:rsid w:val="00452359"/>
    <w:rsid w:val="00462ADD"/>
    <w:rsid w:val="00490AC0"/>
    <w:rsid w:val="004942E2"/>
    <w:rsid w:val="00496C8A"/>
    <w:rsid w:val="004A2BFA"/>
    <w:rsid w:val="004C0165"/>
    <w:rsid w:val="004E3753"/>
    <w:rsid w:val="004E7602"/>
    <w:rsid w:val="005006B0"/>
    <w:rsid w:val="0050434A"/>
    <w:rsid w:val="005076FD"/>
    <w:rsid w:val="005243B3"/>
    <w:rsid w:val="00533C57"/>
    <w:rsid w:val="00534512"/>
    <w:rsid w:val="00557932"/>
    <w:rsid w:val="00561BD1"/>
    <w:rsid w:val="00562BCA"/>
    <w:rsid w:val="00564383"/>
    <w:rsid w:val="0059175E"/>
    <w:rsid w:val="00593D99"/>
    <w:rsid w:val="005964EE"/>
    <w:rsid w:val="00596905"/>
    <w:rsid w:val="005A4129"/>
    <w:rsid w:val="005B61D9"/>
    <w:rsid w:val="005D3129"/>
    <w:rsid w:val="005E1549"/>
    <w:rsid w:val="005F2319"/>
    <w:rsid w:val="00600071"/>
    <w:rsid w:val="006047CA"/>
    <w:rsid w:val="00622738"/>
    <w:rsid w:val="00635035"/>
    <w:rsid w:val="006400C5"/>
    <w:rsid w:val="00644DD7"/>
    <w:rsid w:val="00654AB2"/>
    <w:rsid w:val="00655175"/>
    <w:rsid w:val="00666710"/>
    <w:rsid w:val="006758E1"/>
    <w:rsid w:val="0068063B"/>
    <w:rsid w:val="00694E06"/>
    <w:rsid w:val="006B0A53"/>
    <w:rsid w:val="006B0BDB"/>
    <w:rsid w:val="006B4110"/>
    <w:rsid w:val="006B6EBF"/>
    <w:rsid w:val="006C2933"/>
    <w:rsid w:val="006E4ED2"/>
    <w:rsid w:val="006E525A"/>
    <w:rsid w:val="006F21FB"/>
    <w:rsid w:val="007058F2"/>
    <w:rsid w:val="0071617E"/>
    <w:rsid w:val="00730786"/>
    <w:rsid w:val="00744419"/>
    <w:rsid w:val="007521DD"/>
    <w:rsid w:val="00764043"/>
    <w:rsid w:val="00780A28"/>
    <w:rsid w:val="00787E25"/>
    <w:rsid w:val="007A1B36"/>
    <w:rsid w:val="007A3B62"/>
    <w:rsid w:val="007D4210"/>
    <w:rsid w:val="007E5D90"/>
    <w:rsid w:val="00834CB1"/>
    <w:rsid w:val="008422E8"/>
    <w:rsid w:val="008555E0"/>
    <w:rsid w:val="00863AAC"/>
    <w:rsid w:val="00865CED"/>
    <w:rsid w:val="008A41AC"/>
    <w:rsid w:val="008E0138"/>
    <w:rsid w:val="008E78D5"/>
    <w:rsid w:val="008E7EA5"/>
    <w:rsid w:val="0090368A"/>
    <w:rsid w:val="00905ABA"/>
    <w:rsid w:val="00912416"/>
    <w:rsid w:val="00927185"/>
    <w:rsid w:val="00931CE5"/>
    <w:rsid w:val="0093616A"/>
    <w:rsid w:val="00946266"/>
    <w:rsid w:val="00951F51"/>
    <w:rsid w:val="00965092"/>
    <w:rsid w:val="0097586F"/>
    <w:rsid w:val="00977E44"/>
    <w:rsid w:val="0098704B"/>
    <w:rsid w:val="0099340F"/>
    <w:rsid w:val="009A1073"/>
    <w:rsid w:val="009C3653"/>
    <w:rsid w:val="009C6D43"/>
    <w:rsid w:val="009F0098"/>
    <w:rsid w:val="00A17C1D"/>
    <w:rsid w:val="00A17D34"/>
    <w:rsid w:val="00A24335"/>
    <w:rsid w:val="00A52006"/>
    <w:rsid w:val="00A52DB2"/>
    <w:rsid w:val="00A63BA3"/>
    <w:rsid w:val="00AA0037"/>
    <w:rsid w:val="00AB54DF"/>
    <w:rsid w:val="00AB5619"/>
    <w:rsid w:val="00AC7CCE"/>
    <w:rsid w:val="00AD4CDD"/>
    <w:rsid w:val="00AE19D7"/>
    <w:rsid w:val="00AE7AF9"/>
    <w:rsid w:val="00B11A45"/>
    <w:rsid w:val="00B1387B"/>
    <w:rsid w:val="00B3036B"/>
    <w:rsid w:val="00B3050D"/>
    <w:rsid w:val="00B51B18"/>
    <w:rsid w:val="00B86969"/>
    <w:rsid w:val="00BB083F"/>
    <w:rsid w:val="00BF1F4C"/>
    <w:rsid w:val="00C07262"/>
    <w:rsid w:val="00C11735"/>
    <w:rsid w:val="00C11F36"/>
    <w:rsid w:val="00C156AA"/>
    <w:rsid w:val="00C6528E"/>
    <w:rsid w:val="00C67303"/>
    <w:rsid w:val="00C904CC"/>
    <w:rsid w:val="00CA20E0"/>
    <w:rsid w:val="00CB617C"/>
    <w:rsid w:val="00CB794D"/>
    <w:rsid w:val="00CD2C47"/>
    <w:rsid w:val="00D15403"/>
    <w:rsid w:val="00D15D8D"/>
    <w:rsid w:val="00D234CD"/>
    <w:rsid w:val="00D531C8"/>
    <w:rsid w:val="00D66606"/>
    <w:rsid w:val="00D66ED9"/>
    <w:rsid w:val="00D710A1"/>
    <w:rsid w:val="00D76BCD"/>
    <w:rsid w:val="00D916D8"/>
    <w:rsid w:val="00D93813"/>
    <w:rsid w:val="00DB26AD"/>
    <w:rsid w:val="00DB4CC5"/>
    <w:rsid w:val="00DC6130"/>
    <w:rsid w:val="00DC741F"/>
    <w:rsid w:val="00DE0D29"/>
    <w:rsid w:val="00DF6CAE"/>
    <w:rsid w:val="00DF7430"/>
    <w:rsid w:val="00E22307"/>
    <w:rsid w:val="00E40D90"/>
    <w:rsid w:val="00E41F08"/>
    <w:rsid w:val="00E46066"/>
    <w:rsid w:val="00E463A0"/>
    <w:rsid w:val="00E5716E"/>
    <w:rsid w:val="00E617F1"/>
    <w:rsid w:val="00E71DE6"/>
    <w:rsid w:val="00EA4245"/>
    <w:rsid w:val="00EC347E"/>
    <w:rsid w:val="00EE4BBF"/>
    <w:rsid w:val="00EE4CCA"/>
    <w:rsid w:val="00EF483B"/>
    <w:rsid w:val="00EF7A2F"/>
    <w:rsid w:val="00F0222D"/>
    <w:rsid w:val="00F26268"/>
    <w:rsid w:val="00F33681"/>
    <w:rsid w:val="00F36888"/>
    <w:rsid w:val="00F57316"/>
    <w:rsid w:val="00F64F42"/>
    <w:rsid w:val="00F9067D"/>
    <w:rsid w:val="00F9118B"/>
    <w:rsid w:val="00F91C18"/>
    <w:rsid w:val="00FC1800"/>
    <w:rsid w:val="00FD55A4"/>
    <w:rsid w:val="00FD6085"/>
    <w:rsid w:val="00FD666F"/>
    <w:rsid w:val="00FD7DAA"/>
    <w:rsid w:val="00FF30AD"/>
    <w:rsid w:val="00FF7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ACC147"/>
  <w15:chartTrackingRefBased/>
  <w15:docId w15:val="{8EEE8A4D-4333-E14F-A52E-C3A25DC0A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SimSun" w:hAnsi="Calibri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54DF"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F0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F91C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F91C18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1C1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F91C18"/>
    <w:rPr>
      <w:kern w:val="2"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593D99"/>
    <w:pPr>
      <w:widowControl/>
      <w:pBdr>
        <w:bottom w:val="single" w:sz="6" w:space="1" w:color="auto"/>
      </w:pBdr>
      <w:jc w:val="center"/>
    </w:pPr>
    <w:rPr>
      <w:rFonts w:ascii="Arial" w:hAnsi="Arial"/>
      <w:vanish/>
      <w:kern w:val="0"/>
      <w:sz w:val="16"/>
      <w:szCs w:val="16"/>
      <w:lang w:val="x-none" w:eastAsia="x-none"/>
    </w:rPr>
  </w:style>
  <w:style w:type="character" w:customStyle="1" w:styleId="z-TopofFormChar">
    <w:name w:val="z-Top of Form Char"/>
    <w:link w:val="z-TopofForm"/>
    <w:uiPriority w:val="99"/>
    <w:semiHidden/>
    <w:rsid w:val="00593D99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31CE5"/>
    <w:pPr>
      <w:widowControl/>
      <w:pBdr>
        <w:top w:val="single" w:sz="6" w:space="1" w:color="auto"/>
      </w:pBdr>
      <w:jc w:val="center"/>
    </w:pPr>
    <w:rPr>
      <w:rFonts w:ascii="Arial" w:hAnsi="Arial"/>
      <w:vanish/>
      <w:kern w:val="0"/>
      <w:sz w:val="16"/>
      <w:szCs w:val="16"/>
      <w:lang w:val="x-none" w:eastAsia="x-none"/>
    </w:rPr>
  </w:style>
  <w:style w:type="character" w:customStyle="1" w:styleId="z-BottomofFormChar">
    <w:name w:val="z-Bottom of Form Char"/>
    <w:link w:val="z-BottomofForm"/>
    <w:uiPriority w:val="99"/>
    <w:semiHidden/>
    <w:rsid w:val="00931CE5"/>
    <w:rPr>
      <w:rFonts w:ascii="Arial" w:hAnsi="Arial" w:cs="Arial"/>
      <w:vanish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94D"/>
    <w:rPr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CB794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6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29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84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75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1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7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0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50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8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536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98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127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3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6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8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5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4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9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7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1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4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4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4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7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8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2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9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6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E6C93-9462-3540-B798-95B1E8EEC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1</Words>
  <Characters>2704</Characters>
  <Application>Microsoft Office Word</Application>
  <DocSecurity>0</DocSecurity>
  <Lines>93</Lines>
  <Paragraphs>5</Paragraphs>
  <ScaleCrop>false</ScaleCrop>
  <Company>Microsoft</Company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cp:lastModifiedBy>Carol Jenner</cp:lastModifiedBy>
  <cp:revision>2</cp:revision>
  <cp:lastPrinted>2018-02-08T08:56:00Z</cp:lastPrinted>
  <dcterms:created xsi:type="dcterms:W3CDTF">2018-08-02T09:19:00Z</dcterms:created>
  <dcterms:modified xsi:type="dcterms:W3CDTF">2018-08-02T09:19:00Z</dcterms:modified>
</cp:coreProperties>
</file>